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06841" w14:textId="2F82CE8B" w:rsidR="00F76C1F" w:rsidRDefault="00F76C1F" w:rsidP="00F76C1F">
      <w:pPr>
        <w:rPr>
          <w:rFonts w:ascii="Times New Roman" w:hAnsi="Times New Roman" w:cs="Times New Roman"/>
        </w:rPr>
      </w:pPr>
    </w:p>
    <w:p w14:paraId="483A86BC" w14:textId="41B77F2F" w:rsidR="00F76C1F" w:rsidRPr="009A3AD2" w:rsidRDefault="002D61B7" w:rsidP="00F76C1F">
      <w:pPr>
        <w:rPr>
          <w:rFonts w:ascii="Times New Roman" w:hAnsi="Times New Roman" w:cs="Times New Roman"/>
        </w:rPr>
      </w:pPr>
      <w:r w:rsidRPr="009A3AD2">
        <w:rPr>
          <w:rFonts w:ascii="Times New Roman" w:hAnsi="Times New Roman" w:cs="Times New Roman"/>
          <w:noProof/>
        </w:rPr>
        <w:drawing>
          <wp:inline distT="0" distB="0" distL="0" distR="0" wp14:anchorId="31A89E2A" wp14:editId="02459025">
            <wp:extent cx="5731510" cy="3192780"/>
            <wp:effectExtent l="0" t="0" r="2540" b="762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9011B" w14:textId="77777777" w:rsidR="00F76C1F" w:rsidRPr="009A3AD2" w:rsidRDefault="00F76C1F" w:rsidP="00F76C1F">
      <w:pPr>
        <w:rPr>
          <w:rFonts w:ascii="Times New Roman" w:hAnsi="Times New Roman" w:cs="Times New Roman"/>
          <w:sz w:val="24"/>
          <w:szCs w:val="24"/>
        </w:rPr>
      </w:pPr>
      <w:r w:rsidRPr="009A3AD2">
        <w:rPr>
          <w:rFonts w:ascii="Times New Roman" w:hAnsi="Times New Roman" w:cs="Times New Roman"/>
          <w:sz w:val="24"/>
          <w:szCs w:val="24"/>
        </w:rPr>
        <w:t>Supplementary Figure 1. Hypothesized pathway linking prenatal, postnatal and childhood obesity outcomes.</w:t>
      </w:r>
    </w:p>
    <w:p w14:paraId="6FAC4DE9" w14:textId="54305229" w:rsidR="00F76C1F" w:rsidRPr="009A3AD2" w:rsidRDefault="00F76C1F" w:rsidP="00F76C1F">
      <w:pPr>
        <w:rPr>
          <w:rFonts w:ascii="Times New Roman" w:hAnsi="Times New Roman" w:cs="Times New Roman"/>
        </w:rPr>
      </w:pPr>
    </w:p>
    <w:p w14:paraId="447B2003" w14:textId="77777777" w:rsidR="005760C6" w:rsidRPr="009A3AD2" w:rsidRDefault="005760C6" w:rsidP="00F76C1F">
      <w:pPr>
        <w:rPr>
          <w:rFonts w:ascii="Times New Roman" w:hAnsi="Times New Roman" w:cs="Times New Roman"/>
        </w:rPr>
      </w:pPr>
    </w:p>
    <w:p w14:paraId="48B56BA9" w14:textId="72F017FF" w:rsidR="00F76C1F" w:rsidRPr="009A3AD2" w:rsidRDefault="00F76C1F" w:rsidP="00F76C1F">
      <w:pPr>
        <w:rPr>
          <w:rFonts w:ascii="Times New Roman" w:hAnsi="Times New Roman" w:cs="Times New Roman"/>
        </w:rPr>
      </w:pPr>
    </w:p>
    <w:p w14:paraId="7FD582A0" w14:textId="3D013108" w:rsidR="00F76C1F" w:rsidRPr="009A3AD2" w:rsidRDefault="00F76C1F" w:rsidP="00F76C1F">
      <w:pPr>
        <w:rPr>
          <w:rFonts w:ascii="Times New Roman" w:hAnsi="Times New Roman" w:cs="Times New Roman"/>
        </w:rPr>
      </w:pPr>
    </w:p>
    <w:p w14:paraId="71C2D1F3" w14:textId="59FD5382" w:rsidR="00F76C1F" w:rsidRPr="009A3AD2" w:rsidRDefault="00F76C1F" w:rsidP="00F76C1F">
      <w:pPr>
        <w:rPr>
          <w:rFonts w:ascii="Times New Roman" w:hAnsi="Times New Roman" w:cs="Times New Roman"/>
        </w:rPr>
      </w:pPr>
    </w:p>
    <w:p w14:paraId="6679825C" w14:textId="5E8ADEFC" w:rsidR="00F76C1F" w:rsidRPr="009A3AD2" w:rsidRDefault="00F76C1F" w:rsidP="00F76C1F">
      <w:pPr>
        <w:rPr>
          <w:rFonts w:ascii="Times New Roman" w:hAnsi="Times New Roman" w:cs="Times New Roman"/>
        </w:rPr>
      </w:pPr>
    </w:p>
    <w:p w14:paraId="1099420A" w14:textId="628740F6" w:rsidR="00F76C1F" w:rsidRPr="009A3AD2" w:rsidRDefault="00F76C1F" w:rsidP="00F76C1F">
      <w:pPr>
        <w:rPr>
          <w:rFonts w:ascii="Times New Roman" w:hAnsi="Times New Roman" w:cs="Times New Roman"/>
        </w:rPr>
      </w:pPr>
    </w:p>
    <w:p w14:paraId="79D41A92" w14:textId="590C40E2" w:rsidR="00F76C1F" w:rsidRPr="009A3AD2" w:rsidRDefault="00F76C1F" w:rsidP="00F76C1F">
      <w:pPr>
        <w:rPr>
          <w:rFonts w:ascii="Times New Roman" w:hAnsi="Times New Roman" w:cs="Times New Roman"/>
        </w:rPr>
      </w:pPr>
    </w:p>
    <w:p w14:paraId="46220308" w14:textId="21DB1716" w:rsidR="00F76C1F" w:rsidRPr="009A3AD2" w:rsidRDefault="00F76C1F" w:rsidP="00F76C1F">
      <w:pPr>
        <w:rPr>
          <w:rFonts w:ascii="Times New Roman" w:hAnsi="Times New Roman" w:cs="Times New Roman"/>
        </w:rPr>
      </w:pPr>
    </w:p>
    <w:p w14:paraId="6D115DEA" w14:textId="4E4CB951" w:rsidR="00F76C1F" w:rsidRPr="009A3AD2" w:rsidRDefault="00F76C1F" w:rsidP="00F76C1F">
      <w:pPr>
        <w:rPr>
          <w:rFonts w:ascii="Times New Roman" w:hAnsi="Times New Roman" w:cs="Times New Roman"/>
        </w:rPr>
      </w:pPr>
    </w:p>
    <w:p w14:paraId="706E340F" w14:textId="4ED02945" w:rsidR="00F76C1F" w:rsidRPr="009A3AD2" w:rsidRDefault="00F76C1F" w:rsidP="00F76C1F">
      <w:pPr>
        <w:rPr>
          <w:rFonts w:ascii="Times New Roman" w:hAnsi="Times New Roman" w:cs="Times New Roman"/>
        </w:rPr>
      </w:pPr>
    </w:p>
    <w:p w14:paraId="22CC25CB" w14:textId="0CD29B8A" w:rsidR="00F76C1F" w:rsidRPr="009A3AD2" w:rsidRDefault="00F76C1F" w:rsidP="00F76C1F">
      <w:pPr>
        <w:rPr>
          <w:rFonts w:ascii="Times New Roman" w:hAnsi="Times New Roman" w:cs="Times New Roman"/>
        </w:rPr>
      </w:pPr>
    </w:p>
    <w:p w14:paraId="06A5B8DB" w14:textId="1EB1541F" w:rsidR="00F76C1F" w:rsidRPr="009A3AD2" w:rsidRDefault="00F76C1F" w:rsidP="00F76C1F">
      <w:pPr>
        <w:rPr>
          <w:rFonts w:ascii="Times New Roman" w:hAnsi="Times New Roman" w:cs="Times New Roman"/>
        </w:rPr>
      </w:pPr>
    </w:p>
    <w:p w14:paraId="13F4E356" w14:textId="34C204F4" w:rsidR="00F76C1F" w:rsidRPr="009A3AD2" w:rsidRDefault="00F76C1F" w:rsidP="00F76C1F">
      <w:pPr>
        <w:rPr>
          <w:rFonts w:ascii="Times New Roman" w:hAnsi="Times New Roman" w:cs="Times New Roman"/>
        </w:rPr>
      </w:pPr>
    </w:p>
    <w:p w14:paraId="1244CCA6" w14:textId="746BC522" w:rsidR="00F76C1F" w:rsidRPr="009A3AD2" w:rsidRDefault="00F76C1F" w:rsidP="00F76C1F">
      <w:pPr>
        <w:rPr>
          <w:rFonts w:ascii="Times New Roman" w:hAnsi="Times New Roman" w:cs="Times New Roman"/>
        </w:rPr>
      </w:pPr>
    </w:p>
    <w:p w14:paraId="65769878" w14:textId="11C41BD2" w:rsidR="00F76C1F" w:rsidRPr="009A3AD2" w:rsidRDefault="00F76C1F" w:rsidP="00F76C1F">
      <w:pPr>
        <w:rPr>
          <w:rFonts w:ascii="Times New Roman" w:hAnsi="Times New Roman" w:cs="Times New Roman"/>
        </w:rPr>
      </w:pPr>
    </w:p>
    <w:p w14:paraId="6F1C6605" w14:textId="77777777" w:rsidR="00F76C1F" w:rsidRPr="009A3AD2" w:rsidRDefault="00F76C1F" w:rsidP="00F76C1F">
      <w:pPr>
        <w:rPr>
          <w:rFonts w:ascii="Times New Roman" w:hAnsi="Times New Roman" w:cs="Times New Roman"/>
        </w:rPr>
      </w:pPr>
    </w:p>
    <w:p w14:paraId="697C4394" w14:textId="77777777" w:rsidR="00F76C1F" w:rsidRPr="009A3AD2" w:rsidRDefault="00F76C1F" w:rsidP="00F76C1F">
      <w:pPr>
        <w:rPr>
          <w:rFonts w:ascii="Times New Roman" w:hAnsi="Times New Roman" w:cs="Times New Roman"/>
          <w:sz w:val="24"/>
          <w:szCs w:val="24"/>
        </w:rPr>
      </w:pPr>
      <w:r w:rsidRPr="009A3AD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Total, direct and indirect effect among the pathways between prenatal (maternal pre-pregnancy BMI) and postnatal factors (infant birth weight, infant rapid weight gain, breastfeeding duration) and BMI z-score in early childhood: pooled effect from six Australian and New Zealand cohorts. </w:t>
      </w:r>
    </w:p>
    <w:tbl>
      <w:tblPr>
        <w:tblW w:w="7628" w:type="dxa"/>
        <w:tblLook w:val="04A0" w:firstRow="1" w:lastRow="0" w:firstColumn="1" w:lastColumn="0" w:noHBand="0" w:noVBand="1"/>
      </w:tblPr>
      <w:tblGrid>
        <w:gridCol w:w="3222"/>
        <w:gridCol w:w="1598"/>
        <w:gridCol w:w="711"/>
        <w:gridCol w:w="1038"/>
        <w:gridCol w:w="1059"/>
      </w:tblGrid>
      <w:tr w:rsidR="00F76C1F" w:rsidRPr="009A3AD2" w14:paraId="7BD84A32" w14:textId="77777777" w:rsidTr="00F72C92">
        <w:trPr>
          <w:trHeight w:val="301"/>
        </w:trPr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66EC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43A0" w14:textId="14E9B64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β</w:t>
            </w:r>
            <w:r w:rsidR="00F72C92" w:rsidRPr="009A3AD2">
              <w:rPr>
                <w:rFonts w:ascii="Times New Roman" w:eastAsia="Times New Roman" w:hAnsi="Times New Roman" w:cs="Times New Roman"/>
              </w:rPr>
              <w:t xml:space="preserve"> or Odds ratio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2D6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95%CI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F32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F76C1F" w:rsidRPr="009A3AD2" w14:paraId="6063195A" w14:textId="77777777" w:rsidTr="00F72C92">
        <w:trPr>
          <w:trHeight w:val="301"/>
        </w:trPr>
        <w:tc>
          <w:tcPr>
            <w:tcW w:w="5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11E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Maternal pre-pregnancy BMI → Child BMI z-cor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69B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F7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3D991520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8755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87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95E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988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567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233891DC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1EE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11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049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82F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E4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6F0120F6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7180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767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45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98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58A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385E79AC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67D8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birth weigh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814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DA1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E8B" w14:textId="1ADCED71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</w:t>
            </w:r>
            <w:r w:rsidR="00805D61" w:rsidRPr="009A3AD2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81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054D3E3C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819F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rapid weight gai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4D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48CC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990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A2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F76C1F" w:rsidRPr="009A3AD2" w14:paraId="7457F271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4521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breastfeeding dura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122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26A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55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A62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F76C1F" w:rsidRPr="009A3AD2" w14:paraId="25B7F422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D5C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A4F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F6E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24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DAE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2C92" w:rsidRPr="009A3AD2" w14:paraId="0DFD1AC7" w14:textId="77777777" w:rsidTr="00F72C92">
        <w:trPr>
          <w:trHeight w:val="301"/>
        </w:trPr>
        <w:tc>
          <w:tcPr>
            <w:tcW w:w="7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491A" w14:textId="265F6DDE" w:rsidR="00F72C92" w:rsidRPr="009A3AD2" w:rsidRDefault="00F72C92" w:rsidP="00F72C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Maternal pre-pregnancy BMI → Rapid weight gain in infancy (yes vs no)</w:t>
            </w:r>
          </w:p>
        </w:tc>
      </w:tr>
      <w:tr w:rsidR="00F76C1F" w:rsidRPr="009A3AD2" w14:paraId="1C0F2DCF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FDD7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E7C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8B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AE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E6C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F76C1F" w:rsidRPr="009A3AD2" w14:paraId="1A72EC86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1700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025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84F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FA6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132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F76C1F" w:rsidRPr="009A3AD2" w14:paraId="7EE0B5E1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D1B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 xml:space="preserve">Indirect effect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924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95D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63E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713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5D76EE4D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397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birth weigh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C3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C0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A7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9E6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3F24E2D5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E1FB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breastfeeding dura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242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374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2C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84B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33A575A1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EA9C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255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073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2F68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F38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2C92" w:rsidRPr="009A3AD2" w14:paraId="68F9ABD8" w14:textId="77777777" w:rsidTr="00F72C92">
        <w:trPr>
          <w:trHeight w:val="301"/>
        </w:trPr>
        <w:tc>
          <w:tcPr>
            <w:tcW w:w="76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310D" w14:textId="172E05EB" w:rsidR="00F72C92" w:rsidRPr="009A3AD2" w:rsidRDefault="00F72C92" w:rsidP="00F72C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Maternal pre-pregnancy BMI → Breastfeeding duration (≥6 vs &lt; 6 months)</w:t>
            </w:r>
          </w:p>
        </w:tc>
      </w:tr>
      <w:tr w:rsidR="00F76C1F" w:rsidRPr="009A3AD2" w14:paraId="58F56FE7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5B81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3C2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96C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338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7BD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707D289C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C79C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8B9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99C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98D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8F9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1DF15039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CE94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B87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952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D0C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430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6C1F" w:rsidRPr="009A3AD2" w14:paraId="4B63DD5D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4FE8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birth weigh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4FC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264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AF2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658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F76C1F" w:rsidRPr="009A3AD2" w14:paraId="4C67FE59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E7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815D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73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18C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CF9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6BB9BD6E" w14:textId="77777777" w:rsidTr="00F72C92">
        <w:trPr>
          <w:trHeight w:val="301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246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fant birth weight→ Child BMI z-scor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E62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F1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9FE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5A10214D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49A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4AA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12C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1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5C6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1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3FD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281FCF30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D07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82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8C5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0B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9B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3DF0750D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FA0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B923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4FA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EA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C4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237CE053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4FF5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rapid weight gai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5AD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1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F7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2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45E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1.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D1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5803E351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A041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breastfeeding dura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97C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C58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33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EB1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F76C1F" w:rsidRPr="009A3AD2" w14:paraId="123DFDB6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6DF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13C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B7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FF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CB1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04F7320C" w14:textId="77777777" w:rsidTr="00F72C92">
        <w:trPr>
          <w:trHeight w:val="301"/>
        </w:trPr>
        <w:tc>
          <w:tcPr>
            <w:tcW w:w="55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630" w14:textId="413FBCCB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Breastfeeding duration ≥6mo → Child BMI z-scor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CAF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891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4A46E9A3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AA4A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87A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F3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DF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1C9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27A3954B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DEF2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9D6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D6F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F46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A2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F76C1F" w:rsidRPr="009A3AD2" w14:paraId="69357802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37A3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3671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8C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A2C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E67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7B765C8F" w14:textId="77777777" w:rsidTr="00F72C92">
        <w:trPr>
          <w:trHeight w:val="301"/>
        </w:trPr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C157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rapid weight gai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ED8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87A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D41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1A7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06C9DA88" w14:textId="35673F58" w:rsidR="00F76C1F" w:rsidRPr="009A3AD2" w:rsidRDefault="00F76C1F" w:rsidP="00F76C1F">
      <w:pPr>
        <w:rPr>
          <w:rFonts w:ascii="Times New Roman" w:hAnsi="Times New Roman" w:cs="Times New Roman"/>
        </w:rPr>
      </w:pPr>
      <w:r w:rsidRPr="009A3AD2">
        <w:rPr>
          <w:rFonts w:ascii="Times New Roman" w:hAnsi="Times New Roman" w:cs="Times New Roman"/>
        </w:rPr>
        <w:t>Adjusted for cohort, ages at infancy and early childhood assessments, maternal age, child sex, intervention allocation</w:t>
      </w:r>
      <w:r w:rsidR="00F72C92" w:rsidRPr="009A3AD2">
        <w:rPr>
          <w:rFonts w:ascii="Times New Roman" w:hAnsi="Times New Roman" w:cs="Times New Roman"/>
        </w:rPr>
        <w:t xml:space="preserve"> and maternal education</w:t>
      </w:r>
      <w:r w:rsidRPr="009A3AD2">
        <w:rPr>
          <w:rFonts w:ascii="Times New Roman" w:hAnsi="Times New Roman" w:cs="Times New Roman"/>
        </w:rPr>
        <w:t>.</w:t>
      </w:r>
      <w:r w:rsidR="00F72C92" w:rsidRPr="009A3AD2">
        <w:t xml:space="preserve"> </w:t>
      </w:r>
      <w:r w:rsidR="00F72C92" w:rsidRPr="009A3AD2">
        <w:rPr>
          <w:rFonts w:ascii="Times New Roman" w:hAnsi="Times New Roman" w:cs="Times New Roman"/>
        </w:rPr>
        <w:t>β-coefficients are presented for continuous outcome (BMI z-score), and odds ratios are presented for categorical outcomes.</w:t>
      </w:r>
      <w:r w:rsidRPr="009A3AD2">
        <w:rPr>
          <w:rFonts w:ascii="Times New Roman" w:hAnsi="Times New Roman" w:cs="Times New Roman"/>
        </w:rPr>
        <w:t xml:space="preserve"> CI: confidence interval.</w:t>
      </w:r>
    </w:p>
    <w:p w14:paraId="66DE16CD" w14:textId="77777777" w:rsidR="00F76C1F" w:rsidRPr="009A3AD2" w:rsidRDefault="00F76C1F" w:rsidP="00F76C1F">
      <w:pPr>
        <w:rPr>
          <w:rFonts w:ascii="Times New Roman" w:hAnsi="Times New Roman" w:cs="Times New Roman"/>
        </w:rPr>
      </w:pPr>
    </w:p>
    <w:p w14:paraId="196C39C0" w14:textId="77777777" w:rsidR="00F76C1F" w:rsidRPr="009A3AD2" w:rsidRDefault="00F76C1F" w:rsidP="00F76C1F">
      <w:pPr>
        <w:rPr>
          <w:rFonts w:ascii="Times New Roman" w:hAnsi="Times New Roman" w:cs="Times New Roman"/>
        </w:rPr>
      </w:pPr>
    </w:p>
    <w:p w14:paraId="14540E50" w14:textId="77777777" w:rsidR="00F76C1F" w:rsidRPr="009A3AD2" w:rsidRDefault="00F76C1F" w:rsidP="00F76C1F">
      <w:pPr>
        <w:rPr>
          <w:rFonts w:ascii="Times New Roman" w:hAnsi="Times New Roman" w:cs="Times New Roman"/>
        </w:rPr>
      </w:pPr>
    </w:p>
    <w:p w14:paraId="08D13B32" w14:textId="7837EB8A" w:rsidR="00F76C1F" w:rsidRPr="009A3AD2" w:rsidRDefault="00F76C1F" w:rsidP="00F76C1F">
      <w:pPr>
        <w:rPr>
          <w:rFonts w:ascii="Times New Roman" w:hAnsi="Times New Roman" w:cs="Times New Roman"/>
          <w:sz w:val="24"/>
          <w:szCs w:val="24"/>
        </w:rPr>
      </w:pPr>
      <w:r w:rsidRPr="009A3AD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Total, direct and indirect effect among the pathways between prenatal (maternal pre-pregnancy BMI) and postnatal factors (infant birth weight, infant rapid weight gain, breastfeeding duration) and overweight status in early childhood: pooled effect from six Australian and New Zealand cohorts. 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3029"/>
        <w:gridCol w:w="1038"/>
        <w:gridCol w:w="1038"/>
        <w:gridCol w:w="1038"/>
        <w:gridCol w:w="1232"/>
      </w:tblGrid>
      <w:tr w:rsidR="00F76C1F" w:rsidRPr="009A3AD2" w14:paraId="2873C6D4" w14:textId="77777777" w:rsidTr="00753F9F">
        <w:trPr>
          <w:trHeight w:val="302"/>
        </w:trPr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B1F2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8760" w14:textId="6CC1FB14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O</w:t>
            </w:r>
            <w:r w:rsidR="00F72C92" w:rsidRPr="009A3AD2">
              <w:rPr>
                <w:rFonts w:ascii="Times New Roman" w:eastAsia="Times New Roman" w:hAnsi="Times New Roman" w:cs="Times New Roman"/>
              </w:rPr>
              <w:t>dds ratio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4E6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95%CI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DDA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F72C92" w:rsidRPr="009A3AD2" w14:paraId="13F9D408" w14:textId="77777777" w:rsidTr="00F72C92">
        <w:trPr>
          <w:trHeight w:val="302"/>
        </w:trPr>
        <w:tc>
          <w:tcPr>
            <w:tcW w:w="73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1BB0" w14:textId="5ACFE4CB" w:rsidR="00F72C92" w:rsidRPr="009A3AD2" w:rsidRDefault="00F72C92" w:rsidP="00F72C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Maternal pre-pregnancy BMI → Child overweight status (yes vs no)</w:t>
            </w:r>
          </w:p>
        </w:tc>
      </w:tr>
      <w:tr w:rsidR="00F76C1F" w:rsidRPr="009A3AD2" w14:paraId="73FE7737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E702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291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50D1" w14:textId="43B07EDB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64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A4F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3902899B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7C1C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CDA" w14:textId="04A1FABE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474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5D35" w14:textId="1E2C6B99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96D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1CBDB988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D9AC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7793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EF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AC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C44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7F39A10F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5E0A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birth we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1F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DE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38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DC7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1451D382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C8F0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rapid weight ga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F35" w14:textId="56676EA2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ACE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2E0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CD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F76C1F" w:rsidRPr="009A3AD2" w14:paraId="55122A86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EAAF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breastfeeding dur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7DB" w14:textId="42533901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0C97" w14:textId="388E3221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C0E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1F8" w14:textId="771CC2EE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F76C1F" w:rsidRPr="009A3AD2" w14:paraId="4FE5835B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1F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CD87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B23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A0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6A4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2C92" w:rsidRPr="009A3AD2" w14:paraId="3DF18E3A" w14:textId="77777777" w:rsidTr="000636F8">
        <w:trPr>
          <w:trHeight w:val="302"/>
        </w:trPr>
        <w:tc>
          <w:tcPr>
            <w:tcW w:w="73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8DB" w14:textId="0AC49105" w:rsidR="00F72C92" w:rsidRPr="009A3AD2" w:rsidRDefault="00F72C92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Maternal pre-pregnancy BMI → Rapid weight gain in infancy (yes vs no)</w:t>
            </w:r>
          </w:p>
        </w:tc>
      </w:tr>
      <w:tr w:rsidR="00F76C1F" w:rsidRPr="009A3AD2" w14:paraId="2F93828D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AA6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B8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E9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A28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9E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F76C1F" w:rsidRPr="009A3AD2" w14:paraId="4E3A1B59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314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78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C0A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943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83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F76C1F" w:rsidRPr="009A3AD2" w14:paraId="4A35128B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F19C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410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43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E2C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0FE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44902735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179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birth we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D2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BD1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BE0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9E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48983A7D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FB7C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breastfeeding dur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F1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45D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58A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72D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47FA117A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9BDD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279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3EB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E10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B9DC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6C1F" w:rsidRPr="009A3AD2" w14:paraId="63F3F958" w14:textId="77777777" w:rsidTr="00753F9F">
        <w:trPr>
          <w:trHeight w:val="302"/>
        </w:trPr>
        <w:tc>
          <w:tcPr>
            <w:tcW w:w="73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4604" w14:textId="6A853D28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 xml:space="preserve">Maternal pre-pregnancy BMI → Breastfeeding duration </w:t>
            </w:r>
            <w:r w:rsidR="00F72C92" w:rsidRPr="009A3AD2">
              <w:rPr>
                <w:rFonts w:ascii="Times New Roman" w:eastAsia="Times New Roman" w:hAnsi="Times New Roman" w:cs="Times New Roman"/>
              </w:rPr>
              <w:t>(≥6 vs &lt; 6 months)</w:t>
            </w:r>
          </w:p>
        </w:tc>
      </w:tr>
      <w:tr w:rsidR="00F76C1F" w:rsidRPr="009A3AD2" w14:paraId="3AACEA27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8268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96A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CB2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776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806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0F9C1318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AD6B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8DC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F61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BDC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09DC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30586205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2ED9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1E5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AB79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1FD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841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6C1F" w:rsidRPr="009A3AD2" w14:paraId="28024292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1B9A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birth weigh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CF3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5CE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ECCC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056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F76C1F" w:rsidRPr="009A3AD2" w14:paraId="65EFB895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A225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4DBD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5D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396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0F03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2C92" w:rsidRPr="009A3AD2" w14:paraId="0A764FD8" w14:textId="77777777" w:rsidTr="00F72C92">
        <w:trPr>
          <w:trHeight w:val="302"/>
        </w:trPr>
        <w:tc>
          <w:tcPr>
            <w:tcW w:w="73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3761" w14:textId="730F6443" w:rsidR="00F72C92" w:rsidRPr="009A3AD2" w:rsidRDefault="00F72C92" w:rsidP="00F7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fant birth weight→ Child overweight status (yes vs no)</w:t>
            </w:r>
          </w:p>
        </w:tc>
      </w:tr>
      <w:tr w:rsidR="00F76C1F" w:rsidRPr="009A3AD2" w14:paraId="19F39748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DAF8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391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4BC" w14:textId="14BB7241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FF2" w14:textId="3EFBE3DC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1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CCE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11435D74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512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3B0E" w14:textId="13216F71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3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67EC" w14:textId="158140A5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2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86D" w14:textId="310B37B6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4.3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036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76BCC36E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9B4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1EF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34B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2B2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24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113FB484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C89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rapid weight ga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B0F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FBE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814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8C0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03927DE5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29C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breastfeeding dur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2F87" w14:textId="4FDB201D" w:rsidR="00F76C1F" w:rsidRPr="009A3AD2" w:rsidRDefault="00E10ED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441" w14:textId="36BA71F2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9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BCA9" w14:textId="113C2886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7F8" w14:textId="49B408F6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F76C1F" w:rsidRPr="009A3AD2" w14:paraId="25B87937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618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5FBF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4D8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71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5AAD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2C92" w:rsidRPr="009A3AD2" w14:paraId="01374876" w14:textId="77777777" w:rsidTr="00F72C92">
        <w:trPr>
          <w:trHeight w:val="302"/>
        </w:trPr>
        <w:tc>
          <w:tcPr>
            <w:tcW w:w="73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244C" w14:textId="591956EF" w:rsidR="00F72C92" w:rsidRPr="009A3AD2" w:rsidRDefault="00F72C92" w:rsidP="00F72C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Breastfeeding duration (≥6 vs &lt; 6 months)→ Child overweight status (yes vs no)</w:t>
            </w:r>
          </w:p>
        </w:tc>
      </w:tr>
      <w:tr w:rsidR="00F76C1F" w:rsidRPr="009A3AD2" w14:paraId="664EB2DA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89F8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Total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C449" w14:textId="51D80854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3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DFB" w14:textId="1203E60B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2</w:t>
            </w:r>
            <w:r w:rsidR="000A0F3F" w:rsidRPr="009A3AD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EA97" w14:textId="60F349DF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</w:t>
            </w:r>
            <w:r w:rsidR="000A0F3F" w:rsidRPr="009A3AD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CD7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F76C1F" w:rsidRPr="009A3AD2" w14:paraId="7425D81C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51B9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Direct effec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220F" w14:textId="2FBB9110" w:rsidR="00F76C1F" w:rsidRPr="009A3AD2" w:rsidRDefault="00E10ED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A364" w14:textId="5F59F655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C9A" w14:textId="020F1371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1.</w:t>
            </w:r>
            <w:r w:rsidR="000A0F3F" w:rsidRPr="009A3AD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1A8" w14:textId="7CDE3A26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</w:t>
            </w:r>
            <w:r w:rsidR="000A0F3F" w:rsidRPr="009A3AD2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F76C1F" w:rsidRPr="009A3AD2" w14:paraId="66C6FD80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9F35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Indirect effect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A9F7" w14:textId="77777777" w:rsidR="00F76C1F" w:rsidRPr="009A3AD2" w:rsidRDefault="00F76C1F" w:rsidP="00753F9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505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4E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B78A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C1F" w:rsidRPr="009A3AD2" w14:paraId="461EE2C0" w14:textId="77777777" w:rsidTr="00753F9F">
        <w:trPr>
          <w:trHeight w:val="302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0591" w14:textId="77777777" w:rsidR="00F76C1F" w:rsidRPr="009A3AD2" w:rsidRDefault="00F76C1F" w:rsidP="00753F9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via infant rapid weight gai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A855D" w14:textId="737B6159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3</w:t>
            </w:r>
            <w:r w:rsidR="00E10EDF" w:rsidRPr="009A3AD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F3AA" w14:textId="13C82EA1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2</w:t>
            </w:r>
            <w:r w:rsidR="000A0F3F" w:rsidRPr="009A3AD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810B" w14:textId="40559962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0.</w:t>
            </w:r>
            <w:r w:rsidR="000A0F3F" w:rsidRPr="009A3AD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7D5B" w14:textId="77777777" w:rsidR="00F76C1F" w:rsidRPr="009A3AD2" w:rsidRDefault="00F76C1F" w:rsidP="00753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AD2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29EDBFA9" w14:textId="60FD195F" w:rsidR="00F76C1F" w:rsidRPr="00A23A33" w:rsidRDefault="00F76C1F" w:rsidP="00F76C1F">
      <w:pPr>
        <w:rPr>
          <w:rFonts w:ascii="Times New Roman" w:hAnsi="Times New Roman" w:cs="Times New Roman"/>
        </w:rPr>
      </w:pPr>
      <w:r w:rsidRPr="009A3AD2">
        <w:rPr>
          <w:rFonts w:ascii="Times New Roman" w:hAnsi="Times New Roman" w:cs="Times New Roman"/>
        </w:rPr>
        <w:t xml:space="preserve">Adjusted for cohort, ages at infancy and early childhood assessments, maternal age, child sex, maternal education and intervention allocation. </w:t>
      </w:r>
      <w:r w:rsidR="00F72C92" w:rsidRPr="009A3AD2">
        <w:rPr>
          <w:rFonts w:ascii="Times New Roman" w:hAnsi="Times New Roman" w:cs="Times New Roman"/>
        </w:rPr>
        <w:t xml:space="preserve">Odds ratios are presented for categorical outcomes; </w:t>
      </w:r>
      <w:r w:rsidRPr="009A3AD2">
        <w:rPr>
          <w:rFonts w:ascii="Times New Roman" w:hAnsi="Times New Roman" w:cs="Times New Roman"/>
        </w:rPr>
        <w:t>CI: confidence interval.</w:t>
      </w:r>
    </w:p>
    <w:p w14:paraId="413F8961" w14:textId="77777777" w:rsidR="0029769F" w:rsidRDefault="00000000"/>
    <w:sectPr w:rsidR="00297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1F"/>
    <w:rsid w:val="000240A0"/>
    <w:rsid w:val="000A0F3F"/>
    <w:rsid w:val="0011045B"/>
    <w:rsid w:val="001F1B01"/>
    <w:rsid w:val="00212F7E"/>
    <w:rsid w:val="002D61B7"/>
    <w:rsid w:val="005760C6"/>
    <w:rsid w:val="007469CC"/>
    <w:rsid w:val="00805D61"/>
    <w:rsid w:val="009A3AD2"/>
    <w:rsid w:val="00A71B78"/>
    <w:rsid w:val="00BC64C6"/>
    <w:rsid w:val="00E10EDF"/>
    <w:rsid w:val="00F72C92"/>
    <w:rsid w:val="00F7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4BC7C"/>
  <w15:chartTrackingRefBased/>
  <w15:docId w15:val="{090AB9CA-5DE6-425B-A25C-DFE77F79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C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bing Zheng</dc:creator>
  <cp:keywords/>
  <dc:description/>
  <cp:lastModifiedBy>Miaobing Zheng</cp:lastModifiedBy>
  <cp:revision>3</cp:revision>
  <dcterms:created xsi:type="dcterms:W3CDTF">2023-03-14T00:28:00Z</dcterms:created>
  <dcterms:modified xsi:type="dcterms:W3CDTF">2023-03-14T00:29:00Z</dcterms:modified>
</cp:coreProperties>
</file>